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328C8D" w14:textId="05AC1855" w:rsidR="00C55582" w:rsidRDefault="00CC2600">
      <w:pPr>
        <w:pStyle w:val="H2"/>
      </w:pPr>
      <w:r>
        <w:t xml:space="preserve">Oral Health Risk/Susceptibility Assessment </w:t>
      </w:r>
      <w:r w:rsidR="009D6442">
        <w:t xml:space="preserve">Teachers' </w:t>
      </w:r>
      <w:r w:rsidR="007E0F84">
        <w:t xml:space="preserve">Focus Group </w:t>
      </w:r>
      <w:r w:rsidR="002F2F07">
        <w:t>Guide</w:t>
      </w:r>
    </w:p>
    <w:p w14:paraId="1146CC20" w14:textId="77777777" w:rsidR="00C55582" w:rsidRDefault="00C55582"/>
    <w:p w14:paraId="6411A55D" w14:textId="77777777" w:rsidR="00C55582" w:rsidRDefault="00C55582">
      <w:pPr>
        <w:pStyle w:val="BlockSeparator"/>
      </w:pPr>
    </w:p>
    <w:p w14:paraId="1401D467" w14:textId="77777777" w:rsidR="00C55582" w:rsidRDefault="009D6442">
      <w:pPr>
        <w:pStyle w:val="BlockStartLabel"/>
      </w:pPr>
      <w:r>
        <w:t>Start of Block: Default Question Block</w:t>
      </w:r>
    </w:p>
    <w:p w14:paraId="253E3150" w14:textId="77777777" w:rsidR="00C55582" w:rsidRDefault="00C55582"/>
    <w:p w14:paraId="5DF67EE3" w14:textId="7AB1EE23" w:rsidR="00C55582" w:rsidRDefault="009D6442">
      <w:pPr>
        <w:keepNext/>
      </w:pPr>
      <w:r>
        <w:t xml:space="preserve">Q1 Thinking about their knowledge of </w:t>
      </w:r>
      <w:r w:rsidR="00C510DA">
        <w:t xml:space="preserve">Oral Health Risk/Susceptibility Assessment </w:t>
      </w:r>
      <w:r w:rsidR="00C510DA">
        <w:t xml:space="preserve">in particular </w:t>
      </w:r>
      <w:r>
        <w:t>Caries Risk</w:t>
      </w:r>
      <w:r w:rsidR="00C510DA">
        <w:t>/Susceptibility</w:t>
      </w:r>
      <w:r>
        <w:t xml:space="preserve"> Assessment (CRA</w:t>
      </w:r>
      <w:r w:rsidR="00C510DA">
        <w:t>/CSA</w:t>
      </w:r>
      <w:r>
        <w:t>), I think this cohort is...</w:t>
      </w:r>
    </w:p>
    <w:p w14:paraId="770CED80" w14:textId="77777777" w:rsidR="00C55582" w:rsidRDefault="00C55582"/>
    <w:p w14:paraId="46003858" w14:textId="77777777" w:rsidR="00C55582" w:rsidRDefault="00C55582">
      <w:pPr>
        <w:pStyle w:val="QuestionSeparator"/>
      </w:pPr>
    </w:p>
    <w:p w14:paraId="117E50BA" w14:textId="77777777" w:rsidR="00C55582" w:rsidRDefault="00C55582"/>
    <w:p w14:paraId="35EBB15C" w14:textId="23DF1DA6" w:rsidR="00C55582" w:rsidRDefault="009D6442">
      <w:pPr>
        <w:keepNext/>
      </w:pPr>
      <w:r>
        <w:t xml:space="preserve">Q2 Thinking about their carrying out </w:t>
      </w:r>
      <w:r w:rsidR="00C510DA">
        <w:t>Oral Health Risk/Susceptibility Assessment in particular Caries Risk/Susceptibility Assessment (CRA/CSA),</w:t>
      </w:r>
      <w:r w:rsidR="00C510DA">
        <w:t xml:space="preserve"> </w:t>
      </w:r>
      <w:r>
        <w:t>with patients, I think this cohort is...</w:t>
      </w:r>
    </w:p>
    <w:p w14:paraId="67904C3F" w14:textId="77777777" w:rsidR="00C55582" w:rsidRDefault="00C55582"/>
    <w:p w14:paraId="25C9F09E" w14:textId="77777777" w:rsidR="00C55582" w:rsidRDefault="00C55582">
      <w:pPr>
        <w:pStyle w:val="QuestionSeparator"/>
      </w:pPr>
    </w:p>
    <w:p w14:paraId="4F20AE2C" w14:textId="77777777" w:rsidR="00C55582" w:rsidRDefault="00C55582"/>
    <w:p w14:paraId="33C6A07B" w14:textId="4EE09E3B" w:rsidR="00C55582" w:rsidRDefault="009D6442">
      <w:pPr>
        <w:keepNext/>
      </w:pPr>
      <w:r>
        <w:t xml:space="preserve">Q4 Thinking about their carrying out </w:t>
      </w:r>
      <w:r w:rsidR="00C510DA">
        <w:t>Oral Health Risk/Susceptibility Assessment in particular Caries Risk/Susceptibility Assessment (CRA/CSA</w:t>
      </w:r>
      <w:proofErr w:type="gramStart"/>
      <w:r w:rsidR="00C510DA">
        <w:t xml:space="preserve">), </w:t>
      </w:r>
      <w:r>
        <w:t xml:space="preserve"> with</w:t>
      </w:r>
      <w:proofErr w:type="gramEnd"/>
      <w:r>
        <w:t xml:space="preserve"> patients, I think this this cohort is...</w:t>
      </w:r>
    </w:p>
    <w:p w14:paraId="59452CA9" w14:textId="77777777" w:rsidR="00C55582" w:rsidRDefault="00C55582"/>
    <w:p w14:paraId="4DCF2603" w14:textId="77777777" w:rsidR="00C55582" w:rsidRDefault="00C55582">
      <w:pPr>
        <w:pStyle w:val="QuestionSeparator"/>
      </w:pPr>
    </w:p>
    <w:p w14:paraId="1EF21A08" w14:textId="77777777" w:rsidR="00C55582" w:rsidRDefault="00C55582"/>
    <w:p w14:paraId="48DD6FAF" w14:textId="1A232703" w:rsidR="00C55582" w:rsidRDefault="009D6442">
      <w:pPr>
        <w:keepNext/>
      </w:pPr>
      <w:r>
        <w:t xml:space="preserve">Q3 Thinking about the importance of </w:t>
      </w:r>
      <w:r w:rsidR="00C510DA">
        <w:t xml:space="preserve">Oral Health Risk/Susceptibility Assessment in particular Caries Risk/Susceptibility Assessment (CRA/CSA), </w:t>
      </w:r>
      <w:r>
        <w:t xml:space="preserve"> for patient care, my view of this cohort is that they see CRA as...</w:t>
      </w:r>
    </w:p>
    <w:p w14:paraId="2A5FB9DB" w14:textId="77777777" w:rsidR="00C55582" w:rsidRDefault="00C55582"/>
    <w:p w14:paraId="3569BE88" w14:textId="77777777" w:rsidR="00C55582" w:rsidRDefault="00C55582">
      <w:pPr>
        <w:pStyle w:val="QuestionSeparator"/>
      </w:pPr>
    </w:p>
    <w:p w14:paraId="34BF352F" w14:textId="77777777" w:rsidR="00C55582" w:rsidRDefault="00C55582"/>
    <w:p w14:paraId="26681462" w14:textId="519C4EF1" w:rsidR="00C55582" w:rsidRDefault="009D6442">
      <w:pPr>
        <w:keepNext/>
      </w:pPr>
      <w:r>
        <w:t xml:space="preserve">Q5 </w:t>
      </w:r>
      <w:r w:rsidR="002F2F07">
        <w:t xml:space="preserve">Thinking about how difficult or easy, I </w:t>
      </w:r>
      <w:r>
        <w:t xml:space="preserve">found teaching </w:t>
      </w:r>
      <w:r w:rsidR="00C510DA">
        <w:t xml:space="preserve">Oral Health Risk/Susceptibility Assessment in particular Caries Risk/Susceptibility Assessment (CRA/CSA), </w:t>
      </w:r>
      <w:r>
        <w:t xml:space="preserve"> to this cohort of students...</w:t>
      </w:r>
    </w:p>
    <w:p w14:paraId="2E7DFD6B" w14:textId="77777777" w:rsidR="00C55582" w:rsidRDefault="00C55582"/>
    <w:p w14:paraId="326FC9EA" w14:textId="77777777" w:rsidR="00C55582" w:rsidRDefault="00C55582">
      <w:pPr>
        <w:pStyle w:val="QuestionSeparator"/>
      </w:pPr>
    </w:p>
    <w:p w14:paraId="05A1D9E6" w14:textId="77777777" w:rsidR="00C55582" w:rsidRDefault="00C55582"/>
    <w:p w14:paraId="2D30EF66" w14:textId="748D5DDF" w:rsidR="00C55582" w:rsidRDefault="009D6442">
      <w:pPr>
        <w:keepNext/>
      </w:pPr>
      <w:r>
        <w:t xml:space="preserve">Q6 </w:t>
      </w:r>
      <w:r w:rsidR="002F2F07">
        <w:t xml:space="preserve">Thinking about how difficult or easy, </w:t>
      </w:r>
      <w:r>
        <w:t xml:space="preserve">I found supervising this cohort to deliver </w:t>
      </w:r>
      <w:r w:rsidR="00C510DA">
        <w:t xml:space="preserve">Oral Health Risk/Susceptibility Assessment in particular Caries Risk/Susceptibility Assessment (CRA/CSA), </w:t>
      </w:r>
      <w:r>
        <w:t xml:space="preserve"> in clinical practice...</w:t>
      </w:r>
    </w:p>
    <w:p w14:paraId="0C1E2236" w14:textId="77777777" w:rsidR="00C55582" w:rsidRDefault="00C55582"/>
    <w:p w14:paraId="7B1330EE" w14:textId="77777777" w:rsidR="00C55582" w:rsidRDefault="00C55582">
      <w:pPr>
        <w:pStyle w:val="QuestionSeparator"/>
      </w:pPr>
    </w:p>
    <w:p w14:paraId="2A4906F5" w14:textId="77777777" w:rsidR="00C55582" w:rsidRDefault="00C55582"/>
    <w:p w14:paraId="4E9CBF71" w14:textId="6E572A8C" w:rsidR="00C55582" w:rsidRDefault="009D6442">
      <w:pPr>
        <w:keepNext/>
      </w:pPr>
      <w:r>
        <w:t>Q7 Please tell us anything else that you feel would be helpful about your experience of working with this cohort of students with regard</w:t>
      </w:r>
      <w:r w:rsidR="00C510DA">
        <w:t>s</w:t>
      </w:r>
      <w:r>
        <w:t xml:space="preserve"> to </w:t>
      </w:r>
      <w:r w:rsidR="00C510DA">
        <w:t>Oral Health Risk/Susceptibility Assessment in particular Caries Risk/Susceptibility Assessment (CRA/CSA),</w:t>
      </w:r>
    </w:p>
    <w:p w14:paraId="6E69351A" w14:textId="77777777" w:rsidR="00C55582" w:rsidRDefault="009D6442">
      <w:pPr>
        <w:pStyle w:val="TextEntryLine"/>
        <w:ind w:firstLine="400"/>
      </w:pPr>
      <w:r>
        <w:t>________________________________________________________________</w:t>
      </w:r>
    </w:p>
    <w:p w14:paraId="55272B98" w14:textId="77777777" w:rsidR="00C55582" w:rsidRDefault="00C55582"/>
    <w:p w14:paraId="5AC03784" w14:textId="77777777" w:rsidR="00C55582" w:rsidRDefault="009D6442">
      <w:pPr>
        <w:pStyle w:val="BlockEndLabel"/>
      </w:pPr>
      <w:r>
        <w:t>End of Block: Default Question Block</w:t>
      </w:r>
    </w:p>
    <w:p w14:paraId="1B1E9FDE" w14:textId="77777777" w:rsidR="00C55582" w:rsidRDefault="00C55582">
      <w:pPr>
        <w:pStyle w:val="BlockSeparator"/>
      </w:pPr>
    </w:p>
    <w:p w14:paraId="00E7C41F" w14:textId="77777777" w:rsidR="00C55582" w:rsidRDefault="00C55582"/>
    <w:sectPr w:rsidR="00C55582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A10904" w14:textId="77777777" w:rsidR="00D75351" w:rsidRDefault="00D75351">
      <w:pPr>
        <w:spacing w:line="240" w:lineRule="auto"/>
      </w:pPr>
      <w:r>
        <w:separator/>
      </w:r>
    </w:p>
  </w:endnote>
  <w:endnote w:type="continuationSeparator" w:id="0">
    <w:p w14:paraId="1E5E9B39" w14:textId="77777777" w:rsidR="00D75351" w:rsidRDefault="00D753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04E6D3" w14:textId="77777777" w:rsidR="00EB001B" w:rsidRDefault="009D6442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F180451" w14:textId="77777777" w:rsidR="00EB001B" w:rsidRDefault="00D75351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84ACF9" w14:textId="77777777" w:rsidR="00EB001B" w:rsidRDefault="009D6442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08ECB62F" w14:textId="77777777" w:rsidR="00EB001B" w:rsidRDefault="00D753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A478F2" w14:textId="77777777" w:rsidR="00D75351" w:rsidRDefault="00D75351">
      <w:pPr>
        <w:spacing w:line="240" w:lineRule="auto"/>
      </w:pPr>
      <w:r>
        <w:separator/>
      </w:r>
    </w:p>
  </w:footnote>
  <w:footnote w:type="continuationSeparator" w:id="0">
    <w:p w14:paraId="6CF8C217" w14:textId="77777777" w:rsidR="00D75351" w:rsidRDefault="00D7535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3143DB" w14:textId="77777777" w:rsidR="00623B55" w:rsidRDefault="009D6442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2A7076"/>
    <w:rsid w:val="002F2F07"/>
    <w:rsid w:val="00322241"/>
    <w:rsid w:val="004510DC"/>
    <w:rsid w:val="00623B55"/>
    <w:rsid w:val="007762ED"/>
    <w:rsid w:val="007E0F84"/>
    <w:rsid w:val="009D6442"/>
    <w:rsid w:val="00B70267"/>
    <w:rsid w:val="00B72049"/>
    <w:rsid w:val="00B75FEC"/>
    <w:rsid w:val="00BE2327"/>
    <w:rsid w:val="00C510DA"/>
    <w:rsid w:val="00C55582"/>
    <w:rsid w:val="00CC2600"/>
    <w:rsid w:val="00D75351"/>
    <w:rsid w:val="00DA4576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510FE"/>
  <w15:docId w15:val="{5FA07053-9838-C04D-8CCA-35A083DF0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character" w:styleId="CommentReference">
    <w:name w:val="annotation reference"/>
    <w:basedOn w:val="DefaultParagraphFont"/>
    <w:uiPriority w:val="99"/>
    <w:semiHidden/>
    <w:unhideWhenUsed/>
    <w:rsid w:val="00B72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0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0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0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0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5</Words>
  <Characters>1402</Characters>
  <Application>Microsoft Office Word</Application>
  <DocSecurity>0</DocSecurity>
  <Lines>11</Lines>
  <Paragraphs>3</Paragraphs>
  <ScaleCrop>false</ScaleCrop>
  <Company>Qualtrics</Company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A_Teachers' survey</dc:title>
  <dc:subject/>
  <dc:creator>Qualtrics</dc:creator>
  <cp:keywords/>
  <dc:description/>
  <cp:lastModifiedBy>Nasseripour, Melanie</cp:lastModifiedBy>
  <cp:revision>2</cp:revision>
  <dcterms:created xsi:type="dcterms:W3CDTF">2021-01-13T00:33:00Z</dcterms:created>
  <dcterms:modified xsi:type="dcterms:W3CDTF">2021-01-13T00:33:00Z</dcterms:modified>
</cp:coreProperties>
</file>